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42EEC" w14:textId="77777777" w:rsidR="00002A8E" w:rsidRPr="00497292" w:rsidRDefault="00002A8E" w:rsidP="00002A8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497292">
        <w:rPr>
          <w:rFonts w:ascii="Arial" w:hAnsi="Arial" w:cs="Arial"/>
          <w:b/>
          <w:bCs/>
          <w:sz w:val="24"/>
          <w:szCs w:val="24"/>
          <w:lang w:val="en-GB"/>
        </w:rPr>
        <w:t>Supplemental Table 1. Product characteristics</w:t>
      </w:r>
    </w:p>
    <w:tbl>
      <w:tblPr>
        <w:tblpPr w:leftFromText="180" w:rightFromText="180" w:vertAnchor="text" w:tblpY="1"/>
        <w:tblOverlap w:val="never"/>
        <w:tblW w:w="93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5"/>
        <w:gridCol w:w="3510"/>
        <w:gridCol w:w="3240"/>
      </w:tblGrid>
      <w:tr w:rsidR="00002A8E" w:rsidRPr="00497292" w14:paraId="1C513C83" w14:textId="77777777" w:rsidTr="00713C30">
        <w:trPr>
          <w:trHeight w:val="397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A90B8B" w14:textId="77777777" w:rsidR="00002A8E" w:rsidRPr="00497292" w:rsidRDefault="00002A8E" w:rsidP="00713C3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2CBE6B" w14:textId="77777777" w:rsidR="00002A8E" w:rsidRPr="00497292" w:rsidRDefault="00002A8E" w:rsidP="00713C3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72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ligofructose enriched inulin</w:t>
            </w:r>
          </w:p>
          <w:p w14:paraId="1791F06E" w14:textId="77777777" w:rsidR="00002A8E" w:rsidRPr="00497292" w:rsidRDefault="00002A8E" w:rsidP="00713C3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7292">
              <w:rPr>
                <w:rFonts w:ascii="Arial" w:hAnsi="Arial" w:cs="Arial"/>
                <w:sz w:val="20"/>
                <w:szCs w:val="20"/>
                <w:lang w:val="en-GB"/>
              </w:rPr>
              <w:t>(Orafti®Synergy1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C17278" w14:textId="77777777" w:rsidR="00002A8E" w:rsidRPr="00497292" w:rsidRDefault="00002A8E" w:rsidP="00713C3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72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altodextrin (MDX)</w:t>
            </w:r>
          </w:p>
        </w:tc>
      </w:tr>
      <w:tr w:rsidR="00002A8E" w:rsidRPr="00497292" w14:paraId="7A13B1AB" w14:textId="77777777" w:rsidTr="00713C30">
        <w:trPr>
          <w:trHeight w:val="397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8B3C09" w14:textId="77777777" w:rsidR="00002A8E" w:rsidRPr="00497292" w:rsidRDefault="00002A8E" w:rsidP="00713C3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72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8B2C4A" w14:textId="77777777" w:rsidR="00002A8E" w:rsidRPr="00497292" w:rsidRDefault="00002A8E" w:rsidP="00713C3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7292">
              <w:rPr>
                <w:rFonts w:ascii="Arial" w:hAnsi="Arial" w:cs="Arial"/>
                <w:sz w:val="20"/>
                <w:szCs w:val="20"/>
                <w:lang w:val="en-GB"/>
              </w:rPr>
              <w:t>28,7 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2EF902" w14:textId="77777777" w:rsidR="00002A8E" w:rsidRPr="00497292" w:rsidRDefault="00002A8E" w:rsidP="00713C3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7292">
              <w:rPr>
                <w:rFonts w:ascii="Arial" w:hAnsi="Arial" w:cs="Arial"/>
                <w:sz w:val="20"/>
                <w:szCs w:val="20"/>
                <w:lang w:val="en-GB"/>
              </w:rPr>
              <w:t>15,5 g</w:t>
            </w:r>
          </w:p>
        </w:tc>
      </w:tr>
      <w:tr w:rsidR="00002A8E" w:rsidRPr="00497292" w14:paraId="122C3ED3" w14:textId="77777777" w:rsidTr="00713C30">
        <w:trPr>
          <w:trHeight w:val="397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93D532" w14:textId="77777777" w:rsidR="00002A8E" w:rsidRPr="00497292" w:rsidRDefault="00002A8E" w:rsidP="00713C3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72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nergy (kcal)*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66C48B" w14:textId="77777777" w:rsidR="00002A8E" w:rsidRPr="00497292" w:rsidRDefault="00002A8E" w:rsidP="00713C3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7292">
              <w:rPr>
                <w:rFonts w:ascii="Arial" w:hAnsi="Arial" w:cs="Arial"/>
                <w:sz w:val="20"/>
                <w:szCs w:val="20"/>
                <w:lang w:val="en-GB"/>
              </w:rPr>
              <w:t>61.4 kca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8ED91E" w14:textId="77777777" w:rsidR="00002A8E" w:rsidRPr="00497292" w:rsidRDefault="00002A8E" w:rsidP="00713C3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7292">
              <w:rPr>
                <w:rFonts w:ascii="Arial" w:hAnsi="Arial" w:cs="Arial"/>
                <w:sz w:val="20"/>
                <w:szCs w:val="20"/>
                <w:lang w:val="en-GB"/>
              </w:rPr>
              <w:t>60,1</w:t>
            </w:r>
          </w:p>
        </w:tc>
      </w:tr>
      <w:tr w:rsidR="00002A8E" w:rsidRPr="00497292" w14:paraId="722C8120" w14:textId="77777777" w:rsidTr="00713C30">
        <w:trPr>
          <w:trHeight w:val="397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72DFD8" w14:textId="77777777" w:rsidR="00002A8E" w:rsidRPr="00497292" w:rsidRDefault="00002A8E" w:rsidP="00713C3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72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a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024E57" w14:textId="77777777" w:rsidR="00002A8E" w:rsidRPr="00497292" w:rsidRDefault="00002A8E" w:rsidP="00713C3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7292">
              <w:rPr>
                <w:rFonts w:ascii="Arial" w:hAnsi="Arial" w:cs="Arial"/>
                <w:sz w:val="20"/>
                <w:szCs w:val="20"/>
                <w:lang w:val="en-GB"/>
              </w:rPr>
              <w:t>0 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843686" w14:textId="77777777" w:rsidR="00002A8E" w:rsidRPr="00497292" w:rsidRDefault="00002A8E" w:rsidP="00713C3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7292">
              <w:rPr>
                <w:rFonts w:ascii="Arial" w:hAnsi="Arial" w:cs="Arial"/>
                <w:sz w:val="20"/>
                <w:szCs w:val="20"/>
                <w:lang w:val="en-GB"/>
              </w:rPr>
              <w:t>0,0</w:t>
            </w:r>
          </w:p>
        </w:tc>
      </w:tr>
      <w:tr w:rsidR="00002A8E" w:rsidRPr="00497292" w14:paraId="7B697DF8" w14:textId="77777777" w:rsidTr="00713C30">
        <w:trPr>
          <w:trHeight w:val="397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62AFA6" w14:textId="77777777" w:rsidR="00002A8E" w:rsidRPr="00497292" w:rsidRDefault="00002A8E" w:rsidP="00713C3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72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HO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F93311" w14:textId="77777777" w:rsidR="00002A8E" w:rsidRPr="00497292" w:rsidRDefault="00002A8E" w:rsidP="00713C3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7292">
              <w:rPr>
                <w:rFonts w:ascii="Arial" w:hAnsi="Arial" w:cs="Arial"/>
                <w:sz w:val="20"/>
                <w:szCs w:val="20"/>
                <w:lang w:val="en-GB"/>
              </w:rPr>
              <w:t>2,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29031E" w14:textId="77777777" w:rsidR="00002A8E" w:rsidRPr="00497292" w:rsidRDefault="00002A8E" w:rsidP="00713C3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7292">
              <w:rPr>
                <w:rFonts w:ascii="Arial" w:hAnsi="Arial" w:cs="Arial"/>
                <w:sz w:val="20"/>
                <w:szCs w:val="20"/>
                <w:lang w:val="en-GB"/>
              </w:rPr>
              <w:t>15,5</w:t>
            </w:r>
          </w:p>
        </w:tc>
      </w:tr>
      <w:tr w:rsidR="00002A8E" w:rsidRPr="00497292" w14:paraId="38702534" w14:textId="77777777" w:rsidTr="00713C30">
        <w:trPr>
          <w:trHeight w:val="397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129ED6" w14:textId="77777777" w:rsidR="00002A8E" w:rsidRPr="00497292" w:rsidRDefault="00002A8E" w:rsidP="00713C3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72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644870" w14:textId="77777777" w:rsidR="00002A8E" w:rsidRPr="00497292" w:rsidRDefault="00002A8E" w:rsidP="00713C3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7292">
              <w:rPr>
                <w:rFonts w:ascii="Arial" w:hAnsi="Arial" w:cs="Arial"/>
                <w:sz w:val="20"/>
                <w:szCs w:val="20"/>
                <w:lang w:val="en-GB"/>
              </w:rPr>
              <w:t>0 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3BE293" w14:textId="77777777" w:rsidR="00002A8E" w:rsidRPr="00497292" w:rsidRDefault="00002A8E" w:rsidP="00713C3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7292">
              <w:rPr>
                <w:rFonts w:ascii="Arial" w:hAnsi="Arial" w:cs="Arial"/>
                <w:sz w:val="20"/>
                <w:szCs w:val="20"/>
                <w:lang w:val="en-GB"/>
              </w:rPr>
              <w:t>0,0</w:t>
            </w:r>
          </w:p>
        </w:tc>
      </w:tr>
      <w:tr w:rsidR="00002A8E" w:rsidRPr="00497292" w14:paraId="1BB9CD28" w14:textId="77777777" w:rsidTr="00713C30">
        <w:trPr>
          <w:trHeight w:val="397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5002D9" w14:textId="77777777" w:rsidR="00002A8E" w:rsidRPr="00497292" w:rsidRDefault="00002A8E" w:rsidP="00713C3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72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uli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8A1932" w14:textId="77777777" w:rsidR="00002A8E" w:rsidRPr="00497292" w:rsidRDefault="00002A8E" w:rsidP="00713C3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7292">
              <w:rPr>
                <w:rFonts w:ascii="Arial" w:hAnsi="Arial" w:cs="Arial"/>
                <w:sz w:val="20"/>
                <w:szCs w:val="20"/>
                <w:lang w:val="en-GB"/>
              </w:rPr>
              <w:t>25 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F56F41" w14:textId="77777777" w:rsidR="00002A8E" w:rsidRPr="00497292" w:rsidRDefault="00002A8E" w:rsidP="00713C3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7292">
              <w:rPr>
                <w:rFonts w:ascii="Arial" w:hAnsi="Arial" w:cs="Arial"/>
                <w:sz w:val="20"/>
                <w:szCs w:val="20"/>
                <w:lang w:val="en-GB"/>
              </w:rPr>
              <w:t>0,0</w:t>
            </w:r>
          </w:p>
        </w:tc>
      </w:tr>
    </w:tbl>
    <w:p w14:paraId="42004861" w14:textId="77777777" w:rsidR="00002A8E" w:rsidRPr="00A12BA5" w:rsidRDefault="00002A8E" w:rsidP="00002A8E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497292">
        <w:rPr>
          <w:rFonts w:ascii="Arial" w:hAnsi="Arial" w:cs="Arial"/>
          <w:lang w:val="en-GB"/>
        </w:rPr>
        <w:t xml:space="preserve">Values for fat, carbohydrate (CHO) and protein were provided by the supplier. </w:t>
      </w:r>
      <w:r>
        <w:rPr>
          <w:rFonts w:ascii="Arial" w:hAnsi="Arial" w:cs="Arial"/>
          <w:lang w:val="en-GB"/>
        </w:rPr>
        <w:t>*</w:t>
      </w:r>
      <w:r w:rsidRPr="00497292">
        <w:rPr>
          <w:rFonts w:ascii="Arial" w:hAnsi="Arial" w:cs="Arial"/>
          <w:lang w:val="en-GB"/>
        </w:rPr>
        <w:t>Energy content is based on the energy conversion factor of 8 kJ/g or 2 kcal/g as laid down for all fibres in the EU</w:t>
      </w:r>
    </w:p>
    <w:p w14:paraId="5B42A2CB" w14:textId="77777777" w:rsidR="003B6D7A" w:rsidRDefault="003B6D7A">
      <w:pPr>
        <w:rPr>
          <w:lang w:val="en-GB"/>
        </w:rPr>
      </w:pPr>
    </w:p>
    <w:p w14:paraId="473542A9" w14:textId="1316D843" w:rsidR="0038578E" w:rsidRDefault="0038578E">
      <w:pPr>
        <w:rPr>
          <w:lang w:val="en-GB"/>
        </w:rPr>
      </w:pPr>
      <w:r>
        <w:rPr>
          <w:lang w:val="en-GB"/>
        </w:rPr>
        <w:br w:type="page"/>
      </w:r>
    </w:p>
    <w:p w14:paraId="6E7349BE" w14:textId="77777777" w:rsidR="0038578E" w:rsidRDefault="0038578E">
      <w:pPr>
        <w:rPr>
          <w:lang w:val="en-GB"/>
        </w:rPr>
      </w:pPr>
    </w:p>
    <w:p w14:paraId="0A4B4328" w14:textId="10B7A32F" w:rsidR="00AA23C9" w:rsidRDefault="0038578E" w:rsidP="0038578E">
      <w:pPr>
        <w:jc w:val="center"/>
        <w:rPr>
          <w:lang w:val="en-GB"/>
        </w:rPr>
      </w:pPr>
      <w:r>
        <w:rPr>
          <w:noProof/>
          <w:lang w:val="en-GB"/>
          <w14:ligatures w14:val="standardContextual"/>
        </w:rPr>
        <w:drawing>
          <wp:inline distT="0" distB="0" distL="0" distR="0" wp14:anchorId="6FFC031C" wp14:editId="6E91845D">
            <wp:extent cx="5395355" cy="4306186"/>
            <wp:effectExtent l="0" t="0" r="0" b="0"/>
            <wp:docPr id="1" name="Picture 1" descr="A graph of a temperat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temperature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9749" cy="4317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79F58" w14:textId="77777777" w:rsidR="00AA23C9" w:rsidRDefault="00AA23C9">
      <w:pPr>
        <w:rPr>
          <w:lang w:val="en-GB"/>
        </w:rPr>
      </w:pPr>
    </w:p>
    <w:p w14:paraId="4DECC1DD" w14:textId="77777777" w:rsidR="00AA23C9" w:rsidRPr="00497292" w:rsidRDefault="00AA23C9" w:rsidP="00AA23C9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497292">
        <w:rPr>
          <w:rFonts w:ascii="Arial" w:hAnsi="Arial" w:cs="Arial"/>
          <w:b/>
          <w:bCs/>
          <w:sz w:val="24"/>
          <w:szCs w:val="24"/>
          <w:lang w:val="en-GB"/>
        </w:rPr>
        <w:t xml:space="preserve">Supplemental Figure 1. </w:t>
      </w:r>
      <w:r w:rsidRPr="00497292">
        <w:rPr>
          <w:rFonts w:ascii="Arial" w:hAnsi="Arial" w:cs="Arial"/>
          <w:sz w:val="24"/>
          <w:szCs w:val="24"/>
          <w:lang w:val="en-GB"/>
        </w:rPr>
        <w:t xml:space="preserve">Viscosity as a function of temperature for (a) maltodextrin (MDX) and (b) inulin dissolved in 300 ml orange </w:t>
      </w:r>
      <w:proofErr w:type="gramStart"/>
      <w:r w:rsidRPr="00497292">
        <w:rPr>
          <w:rFonts w:ascii="Arial" w:hAnsi="Arial" w:cs="Arial"/>
          <w:sz w:val="24"/>
          <w:szCs w:val="24"/>
          <w:lang w:val="en-GB"/>
        </w:rPr>
        <w:t>juice</w:t>
      </w:r>
      <w:proofErr w:type="gramEnd"/>
    </w:p>
    <w:p w14:paraId="76213FB6" w14:textId="40901A63" w:rsidR="00AA23C9" w:rsidRPr="00002A8E" w:rsidRDefault="00AA23C9">
      <w:pPr>
        <w:rPr>
          <w:lang w:val="en-GB"/>
        </w:rPr>
      </w:pPr>
    </w:p>
    <w:sectPr w:rsidR="00AA23C9" w:rsidRPr="00002A8E" w:rsidSect="006D31B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A8E"/>
    <w:rsid w:val="00002A8E"/>
    <w:rsid w:val="0038578E"/>
    <w:rsid w:val="003B6D7A"/>
    <w:rsid w:val="00AA23C9"/>
    <w:rsid w:val="00EC6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19457"/>
  <w15:chartTrackingRefBased/>
  <w15:docId w15:val="{792F11A4-9701-4EAC-8663-2238D18F8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A8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2A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teinert</dc:creator>
  <cp:keywords/>
  <dc:description/>
  <cp:lastModifiedBy>Robert Steinert</cp:lastModifiedBy>
  <cp:revision>3</cp:revision>
  <dcterms:created xsi:type="dcterms:W3CDTF">2024-02-21T08:05:00Z</dcterms:created>
  <dcterms:modified xsi:type="dcterms:W3CDTF">2024-02-21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ff753fd-faf2-4608-9b59-553f003adcdf_Enabled">
    <vt:lpwstr>true</vt:lpwstr>
  </property>
  <property fmtid="{D5CDD505-2E9C-101B-9397-08002B2CF9AE}" pid="3" name="MSIP_Label_2ff753fd-faf2-4608-9b59-553f003adcdf_SetDate">
    <vt:lpwstr>2024-02-21T08:06:53Z</vt:lpwstr>
  </property>
  <property fmtid="{D5CDD505-2E9C-101B-9397-08002B2CF9AE}" pid="4" name="MSIP_Label_2ff753fd-faf2-4608-9b59-553f003adcdf_Method">
    <vt:lpwstr>Privileged</vt:lpwstr>
  </property>
  <property fmtid="{D5CDD505-2E9C-101B-9397-08002B2CF9AE}" pid="5" name="MSIP_Label_2ff753fd-faf2-4608-9b59-553f003adcdf_Name">
    <vt:lpwstr>2ff753fd-faf2-4608-9b59-553f003adcdf</vt:lpwstr>
  </property>
  <property fmtid="{D5CDD505-2E9C-101B-9397-08002B2CF9AE}" pid="6" name="MSIP_Label_2ff753fd-faf2-4608-9b59-553f003adcdf_SiteId">
    <vt:lpwstr>49618402-6ea3-441d-957d-7df8773fee54</vt:lpwstr>
  </property>
  <property fmtid="{D5CDD505-2E9C-101B-9397-08002B2CF9AE}" pid="7" name="MSIP_Label_2ff753fd-faf2-4608-9b59-553f003adcdf_ActionId">
    <vt:lpwstr>e4bc6fa2-e85d-4bf7-af7d-bff4352f2e42</vt:lpwstr>
  </property>
  <property fmtid="{D5CDD505-2E9C-101B-9397-08002B2CF9AE}" pid="8" name="MSIP_Label_2ff753fd-faf2-4608-9b59-553f003adcdf_ContentBits">
    <vt:lpwstr>0</vt:lpwstr>
  </property>
</Properties>
</file>